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D68" w:rsidRPr="002A785B" w:rsidRDefault="00685D68" w:rsidP="003856A6">
      <w:pPr>
        <w:pStyle w:val="Renteks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 </w:t>
      </w:r>
    </w:p>
    <w:p w:rsidR="007935A2" w:rsidRPr="002A785B" w:rsidRDefault="00A84140" w:rsidP="003856A6">
      <w:pPr>
        <w:pStyle w:val="Renteks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>Alignment of p</w:t>
      </w:r>
      <w:r w:rsidR="006E06BF"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tial (745 </w:t>
      </w:r>
      <w:proofErr w:type="spellStart"/>
      <w:r w:rsidR="006E06BF" w:rsidRPr="002A785B">
        <w:rPr>
          <w:rFonts w:ascii="Times New Roman" w:hAnsi="Times New Roman" w:cs="Times New Roman"/>
          <w:b/>
          <w:sz w:val="24"/>
          <w:szCs w:val="24"/>
          <w:lang w:val="en-US"/>
        </w:rPr>
        <w:t>bp</w:t>
      </w:r>
      <w:proofErr w:type="spellEnd"/>
      <w:r w:rsidR="006E06BF" w:rsidRPr="002A785B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B637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E06BF"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tochondrial </w:t>
      </w:r>
      <w:r w:rsidR="00B6377A" w:rsidRPr="007174D0">
        <w:rPr>
          <w:rFonts w:ascii="Times New Roman" w:hAnsi="Times New Roman" w:cs="Times New Roman"/>
          <w:b/>
          <w:i/>
          <w:sz w:val="24"/>
          <w:szCs w:val="24"/>
          <w:lang w:val="en-US"/>
        </w:rPr>
        <w:t>cox</w:t>
      </w:r>
      <w:r w:rsidR="006E06BF" w:rsidRPr="002A785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</w:t>
      </w:r>
      <w:r w:rsidR="00B637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es </w:t>
      </w:r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</w:t>
      </w:r>
      <w:proofErr w:type="spellStart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>Gyrodactylus</w:t>
      </w:r>
      <w:proofErr w:type="spellEnd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>salaris</w:t>
      </w:r>
      <w:proofErr w:type="spellEnd"/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>Gyrodactylus</w:t>
      </w:r>
      <w:proofErr w:type="spellEnd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>thymalli</w:t>
      </w:r>
      <w:proofErr w:type="spellEnd"/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>Monogenea</w:t>
      </w:r>
      <w:proofErr w:type="spellEnd"/>
      <w:r w:rsidRPr="002A78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outgroup, </w:t>
      </w:r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G. </w:t>
      </w:r>
      <w:proofErr w:type="spellStart"/>
      <w:r w:rsidRPr="002A785B">
        <w:rPr>
          <w:rFonts w:ascii="Times New Roman" w:hAnsi="Times New Roman" w:cs="Times New Roman"/>
          <w:b/>
          <w:i/>
          <w:sz w:val="24"/>
          <w:szCs w:val="24"/>
          <w:lang w:val="en-US"/>
        </w:rPr>
        <w:t>derjavinoides</w:t>
      </w:r>
      <w:proofErr w:type="spellEnd"/>
    </w:p>
    <w:p w:rsidR="00B03BE2" w:rsidRPr="002A785B" w:rsidRDefault="00B03BE2" w:rsidP="003856A6">
      <w:pPr>
        <w:pStyle w:val="Rentekst"/>
        <w:rPr>
          <w:rFonts w:ascii="Times New Roman" w:hAnsi="Times New Roman" w:cs="Times New Roman"/>
          <w:sz w:val="24"/>
          <w:szCs w:val="24"/>
          <w:lang w:val="en-US"/>
        </w:rPr>
      </w:pPr>
    </w:p>
    <w:p w:rsidR="00A501CA" w:rsidRPr="002A785B" w:rsidRDefault="00A501CA" w:rsidP="00A501CA">
      <w:pPr>
        <w:pStyle w:val="Renteks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A785B">
        <w:rPr>
          <w:rFonts w:ascii="Times New Roman" w:hAnsi="Times New Roman" w:cs="Times New Roman"/>
          <w:sz w:val="24"/>
          <w:szCs w:val="24"/>
          <w:lang w:val="en-US"/>
        </w:rPr>
        <w:t>Aligned using MUSCLE as implemented in Mega6.</w:t>
      </w:r>
      <w:proofErr w:type="gramEnd"/>
    </w:p>
    <w:p w:rsidR="00A501CA" w:rsidRDefault="00A501CA" w:rsidP="003856A6">
      <w:pPr>
        <w:pStyle w:val="Rentekst"/>
        <w:rPr>
          <w:rFonts w:ascii="Courier New" w:hAnsi="Courier New" w:cs="Courier New"/>
          <w:lang w:val="en-US"/>
        </w:rPr>
      </w:pPr>
    </w:p>
    <w:p w:rsidR="007935A2" w:rsidRPr="002A785B" w:rsidRDefault="00B03BE2" w:rsidP="003856A6">
      <w:pPr>
        <w:pStyle w:val="Rentekst"/>
        <w:rPr>
          <w:rFonts w:ascii="Times New Roman" w:hAnsi="Times New Roman" w:cs="Times New Roman"/>
          <w:sz w:val="24"/>
          <w:szCs w:val="24"/>
          <w:lang w:val="en-US"/>
        </w:rPr>
      </w:pPr>
      <w:r w:rsidRPr="002A785B">
        <w:rPr>
          <w:rFonts w:ascii="Times New Roman" w:hAnsi="Times New Roman" w:cs="Times New Roman"/>
          <w:sz w:val="24"/>
          <w:szCs w:val="24"/>
          <w:lang w:val="en-US"/>
        </w:rPr>
        <w:t>Sequences numbered 40 and 41 were removed prior to submission</w:t>
      </w:r>
      <w:r w:rsidR="00685D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785B">
        <w:rPr>
          <w:rFonts w:ascii="Times New Roman" w:hAnsi="Times New Roman" w:cs="Times New Roman"/>
          <w:sz w:val="24"/>
          <w:szCs w:val="24"/>
          <w:lang w:val="en-US"/>
        </w:rPr>
        <w:t xml:space="preserve">as they represent </w:t>
      </w:r>
      <w:proofErr w:type="spellStart"/>
      <w:r w:rsidRPr="002A785B">
        <w:rPr>
          <w:rFonts w:ascii="Times New Roman" w:hAnsi="Times New Roman" w:cs="Times New Roman"/>
          <w:sz w:val="24"/>
          <w:szCs w:val="24"/>
          <w:lang w:val="en-US"/>
        </w:rPr>
        <w:t>introgressed</w:t>
      </w:r>
      <w:proofErr w:type="spellEnd"/>
      <w:r w:rsidRPr="002A785B">
        <w:rPr>
          <w:rFonts w:ascii="Times New Roman" w:hAnsi="Times New Roman" w:cs="Times New Roman"/>
          <w:sz w:val="24"/>
          <w:szCs w:val="24"/>
          <w:lang w:val="en-US"/>
        </w:rPr>
        <w:t xml:space="preserve"> sequences (see </w:t>
      </w:r>
      <w:proofErr w:type="spellStart"/>
      <w:r w:rsidRPr="002A785B">
        <w:rPr>
          <w:rFonts w:ascii="Times New Roman" w:hAnsi="Times New Roman" w:cs="Times New Roman"/>
          <w:sz w:val="24"/>
          <w:szCs w:val="24"/>
          <w:lang w:val="en-US"/>
        </w:rPr>
        <w:t>Ziętara</w:t>
      </w:r>
      <w:proofErr w:type="spellEnd"/>
      <w:r w:rsidR="00685D68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Pr="002A785B">
        <w:rPr>
          <w:rFonts w:ascii="Times New Roman" w:hAnsi="Times New Roman" w:cs="Times New Roman"/>
          <w:sz w:val="24"/>
          <w:szCs w:val="24"/>
          <w:lang w:val="en-US"/>
        </w:rPr>
        <w:t>2010</w:t>
      </w:r>
      <w:r w:rsidR="00685D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A785B">
        <w:rPr>
          <w:rFonts w:ascii="Times New Roman" w:hAnsi="Times New Roman" w:cs="Times New Roman"/>
          <w:sz w:val="24"/>
          <w:szCs w:val="24"/>
          <w:lang w:val="en-US"/>
        </w:rPr>
        <w:t xml:space="preserve"> Introgression of distant mitochondria into the genome of </w:t>
      </w:r>
      <w:proofErr w:type="spellStart"/>
      <w:r w:rsidRPr="002A785B">
        <w:rPr>
          <w:rFonts w:ascii="Times New Roman" w:hAnsi="Times New Roman" w:cs="Times New Roman"/>
          <w:i/>
          <w:sz w:val="24"/>
          <w:szCs w:val="24"/>
          <w:lang w:val="en-US"/>
        </w:rPr>
        <w:t>Gyrodactylus</w:t>
      </w:r>
      <w:proofErr w:type="spellEnd"/>
      <w:r w:rsidRPr="002A78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A785B">
        <w:rPr>
          <w:rFonts w:ascii="Times New Roman" w:hAnsi="Times New Roman" w:cs="Times New Roman"/>
          <w:i/>
          <w:sz w:val="24"/>
          <w:szCs w:val="24"/>
          <w:lang w:val="en-US"/>
        </w:rPr>
        <w:t>salaris</w:t>
      </w:r>
      <w:proofErr w:type="spellEnd"/>
      <w:r w:rsidRPr="002A785B">
        <w:rPr>
          <w:rFonts w:ascii="Times New Roman" w:hAnsi="Times New Roman" w:cs="Times New Roman"/>
          <w:sz w:val="24"/>
          <w:szCs w:val="24"/>
          <w:lang w:val="en-US"/>
        </w:rPr>
        <w:t>: Nuclear and mitocho</w:t>
      </w:r>
      <w:bookmarkStart w:id="0" w:name="_GoBack"/>
      <w:bookmarkEnd w:id="0"/>
      <w:r w:rsidRPr="002A785B">
        <w:rPr>
          <w:rFonts w:ascii="Times New Roman" w:hAnsi="Times New Roman" w:cs="Times New Roman"/>
          <w:sz w:val="24"/>
          <w:szCs w:val="24"/>
          <w:lang w:val="en-US"/>
        </w:rPr>
        <w:t xml:space="preserve">ndrial markers are necessary to identify parasite strains. </w:t>
      </w:r>
      <w:proofErr w:type="spellStart"/>
      <w:r w:rsidRPr="002A785B">
        <w:rPr>
          <w:rFonts w:ascii="Times New Roman" w:hAnsi="Times New Roman" w:cs="Times New Roman"/>
          <w:sz w:val="24"/>
          <w:szCs w:val="24"/>
          <w:lang w:val="en-US"/>
        </w:rPr>
        <w:t>Acta</w:t>
      </w:r>
      <w:proofErr w:type="spellEnd"/>
      <w:r w:rsidRPr="002A78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A785B">
        <w:rPr>
          <w:rFonts w:ascii="Times New Roman" w:hAnsi="Times New Roman" w:cs="Times New Roman"/>
          <w:sz w:val="24"/>
          <w:szCs w:val="24"/>
          <w:lang w:val="en-US"/>
        </w:rPr>
        <w:t>Parasitologica</w:t>
      </w:r>
      <w:proofErr w:type="spellEnd"/>
      <w:r w:rsidRPr="002A785B">
        <w:rPr>
          <w:rFonts w:ascii="Times New Roman" w:hAnsi="Times New Roman" w:cs="Times New Roman"/>
          <w:sz w:val="24"/>
          <w:szCs w:val="24"/>
          <w:lang w:val="en-US"/>
        </w:rPr>
        <w:t>, 55, 20-28.</w:t>
      </w:r>
      <w:r w:rsidR="00685D6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935A2" w:rsidRPr="002F382E" w:rsidRDefault="007935A2" w:rsidP="003856A6">
      <w:pPr>
        <w:pStyle w:val="Rentekst"/>
        <w:rPr>
          <w:rFonts w:ascii="Courier New" w:hAnsi="Courier New" w:cs="Courier New"/>
          <w:lang w:val="en-US"/>
        </w:rPr>
      </w:pPr>
    </w:p>
    <w:p w:rsidR="007935A2" w:rsidRPr="002F382E" w:rsidRDefault="007935A2" w:rsidP="003856A6">
      <w:pPr>
        <w:pStyle w:val="Rentekst"/>
        <w:rPr>
          <w:rFonts w:ascii="Courier New" w:hAnsi="Courier New" w:cs="Courier New"/>
          <w:lang w:val="en-US"/>
        </w:rPr>
      </w:pP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CTAGTCCAAGCATTGGTACCGACTTTTTGATGTTTTCGCTTCACCTGTCTGGTATTTCCAGTATATTCAGCT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CAGTATATTCAGCTCATTAAACTTTATATGTACCATTATAAGAGCTTGAGGTGTGTCCGTGAATATTAAGGACACTGCTATAGTTATATGGGCTTACTTGTTTACGTCCATCTTACTTATACTGTCCCTACCAGTGCTAGCCGCTGGGATAACAATGCTGTTATTTGACCGGAACTTCAACCCATCCTTCTTTGACCCAGTGGGCGGAGGGGACCCAGTCCTATTCCAACACTTATTTTGGTTCTTTGGCCACCCAGAGGTGTACGTACTAATACTCCCAGCATT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TCAAGCATTGGTACCGACTTTTTGATGTTTTCGCTTCACCTGTCTGGTATTTCCAGTATATTCAGCT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CAGTATATTCAGCT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ATGTAA</w:t>
      </w:r>
      <w:r w:rsidRPr="002F382E">
        <w:rPr>
          <w:rFonts w:ascii="Courier New" w:hAnsi="Courier New" w:cs="Courier New"/>
          <w:lang w:val="en-US"/>
        </w:rPr>
        <w:lastRenderedPageBreak/>
        <w:t>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CAGTATATTCAGCC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ACTAGTATTCGCTAGTATGTGGTTCGGCAGTGGGACAGGATGAACATTTTACCCACCACTGTCCGGGGCCAGGTTTAGTCCAAGCATTGGTACCGACTTTTTGATGTTTTCGCTTCACCTGTCTGGTATTTCTAGTATATTCAGCTCATTAAACTTTATATGTACCATTATAAGAGCTTGAGGTGTGTCCGTGAATATTAAGGATACTGCTATAGTTATATGGGCTTACTTGTTTACGTCCATCTTACTTATATTGTCCCTACCAGTGCTAGCCGCTGGGATAACAATGCTGTTATTTGACCGGAACTTCAACTCATCATTCTTTGACCCAGTGGGCGGAGGAGACCCAGTCCTATTTCAACACTTATTTTGGTTCTTTGGTCACCCAGAGGTGTACGTGTTAATACTCCCGGCATTCGGTATGATTAGTCACATCTGTATAACGTTAAGTAAAGGAGAGCAACCATTTGGTTACTACGGTATGGTGTTCGCCATGTTCTCTATAGTCTGCTTAGGTAGGGTAGTATGAGCCCACCAC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CAGTATATTCAGCT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ATGTAAAGACTTCAGTCTTTTTCAGGTCTGTAACTATGATAATTGCGGTACCCACGGGTATCAAGATCTTCACGTGG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CAGTATATTCAGCTCATTAAACTTTATATGTACCATTATAAGAGCTTGAGGTGTGTCCGTGAATATTAAGGACACTGCTATAGTTATATGGGCTTACTTGTTTACGTCCATCTTACTTATACTGTCCCTACCAGTGCTAGCCGCTGGGATAACAATGCTGTTATTTGACCGGAACTTCAACTCATCCTTCTTTGACCCAGTGGGCGGAGGGGACCCAGTCCTATTCCAACACTTATTTTGGTTCTTTGGCCGCCCAGAGGTGTACGTACTAATACTCCCAGCATTCGGTATGATTAGTCACATCTGTATAACGTTAAGTAAAGGAGAGCAACCATTTGGTTACTACGGTATGGTGTTCGCCATGTTCTCTATAGTCTGCTTAGGTAGGGTAGTATGAGCCCACCATATGTTCTCTATAGGTATGGATGTAAAGACTTCAGTCTTTTTCAGGTCTGTAACTATGATAATTGCGGTACCCACGGGTATCAAGATCTTCACGTGACTTTACATGCTAACCAGAAGCTCAAAAAAGGCCAATAACCCG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GTGTGGTTCGGTAGTGGGACAGGATGAACATTTTACCCACCACTGTCCGGGGCCAGGTTTAGTCCAAGCATTGGTACCGACTTTTTGATGTTTTCGCTTCACCTGTCTGGTATTTCCAGTATATTCAGCTCATTAAACTTTATATGTACCATTATAAGAGCTTGAGGTGTGTCCGTGAATATTAAGGACACTGCTATAGTTATATGGGCTTACTTGCTTACGTCCATCTTACTTATACTGTCCCTACCAGTGCTAGCCGCTGGGATAACAATGCTGTTATTTGACCGGAACTTCAACTCATCCTTCTTTGACCCAGTGGGCGGAGGGGACCCAGTCCTATTCCAACACTTATTTTGGTTCTTTGGCCACCCAGAGGTGTACGTACTAATACTCCCAGCATT</w:t>
      </w:r>
      <w:r w:rsidRPr="002F382E">
        <w:rPr>
          <w:rFonts w:ascii="Courier New" w:hAnsi="Courier New" w:cs="Courier New"/>
          <w:lang w:val="en-US"/>
        </w:rPr>
        <w:lastRenderedPageBreak/>
        <w:t>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0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TTCGCTTCACCTGTCTGGTATTTCTAGTATATTCAGCTCATTAAACTTTATATGTACCATTATAAGAGCTTGAGGTGTGTCCGTGAATATTAAGGATACTGCTATAGTTATGTGGGCTTACTTGTTTACGTCCATCTTACTTATATTGTCCCTACCAGTGCTAGCCGCTGGGATAACAATGCTGTTATTTGACCGGAACTTCAACTCATCATTCTTTGACCCAGTGGGCGGAGGAGACCCAGTCCTATTTCAACACTTATTTTGGTTCTTTGGTCACCCAGAGGTGTACGTGTTAATACTCCCGGCATTCGGTATGATTAGCCACATCTGTATAACGTTAAGTAAAGGAGAGCAACCATTTGGTTACTACGGTATGGTGTTCGCCATGTTCTCTATAGTCTGCTTAGGTAGGGTAGTATGAGCCCACCAC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AGACAGGATGAACATTTTACCCACCACTGTCCGGGGCCAGGTTTAGTCCAAGCATTGGTACCGACTTTTTGATGTTTTCGCTTCACCTGTCTGGTATTTCCAGTATACTCAGCTCATTAAACTTTATATGTACCATTATAAGAGCTTGAGGTGTGTCCGTG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TATGTTCTCTATAGGTATGGT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ATGTGGTTCGGCAGTGGAACAGGATGAACATTTTACCCACCACTGTCCGGGGCCAGGTTTAGTCCAAGCATTGGTACCGACTTTTTGATGTTTTCGCTTCACCTGTCTGGTATCTCTAGCATATTCAGCTCATTAAACTTTATATGCACCATTATAAGAGCTTGAGGTGTGTCCGTGAATATTAAGGACACTGCTATAGTTATATGGGCTTACTTGTTTACATCCATCTTACTTATATTGTCTCTACCAGTGCTAGCCGCTGGGATAACAATGCTGTTATTTGACCGGAACTTCAACTCATCATTCTTTGACCCAGTGGGTGGAGGGGACCCAGTCCTATTTCAACACTTATTTTGGTTCTTTGGCCACCCAGAGGTGTACGTGCTAATACTCCCGGCATTCGGTATGATTAGTCACATT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ATGTGGTTCGGCAGTGGAACAGGATGAACATTTTACCCACCACTGTCCGGGGCCAGGTTTAGTCCAAGCATTGGTACCGACTTTTTGATGTTTTCGCTTCACCTGTCTGGTATATCTAGTATATTCAGCTCATTAAACTTTATATGCACCATTATAAGAGCTTGAGGTGTGTCCGTGAATATTAAGGACACTGCTATAGTTATATGGGCTTACTTGTTTACATCCATCTTACTTATATTGTCCCTACCAGTGCTAGCCGCTGGGATAACAATGCTGTTATTTGACCGGAACTTCAACTCATCATTCTTTGACCCAGTGGGCGGAGGGGACCCAGTCCTATTTCAACACTTATTTTGGTTCTTTGGCCACCCAGAGGTGTACGTGCTAATACTCCCGGCATTCGGTATGATTAGTCACATT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GTGTGGTTCGGCAGTGGAACAGGATGAACATTTTACCCACCACTGTCCGGGGCCAGGTTTAGTCCAAGCATTGGTACCGACTTTTTGATGTTTTCGCTTCACCTGTCTGGTATCTCTAGTATATTCAGCTCATTAAACTTTATATGCACCATTATAAGAGCTTGAGGTGTGTCCGTGAGTATTAAGGACACTGCTATAGTTATATGGGCTTACTTGTTTACATCCATCTTACTTATATTGTCCCTACCAGTGCTA</w:t>
      </w:r>
      <w:r w:rsidRPr="002F382E">
        <w:rPr>
          <w:rFonts w:ascii="Courier New" w:hAnsi="Courier New" w:cs="Courier New"/>
          <w:lang w:val="en-US"/>
        </w:rPr>
        <w:lastRenderedPageBreak/>
        <w:t>GCCGCTGGGATAACAATGCTGTTATTTGACCGGAACTTCAACTCATCATTCTTTGACCCAGTGGGCGGAGGGGACCCAGTCCTATTTCAACACTTATTTTGGTTCTTTGGCCACCCAGAGGTGTACGTGCTAATACTCCCGGCATTCGGTATGATTAGTCACATT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ATGTGGTTCGGCAGTGGAACAGGATGAACATTTTACCCACCACTGTCCGGGGCCAGGTTTAGTCCAAGCATTGGTACCGACTTTTTGATGTTTTCGCTTCACCTGTCTGGTATCTCTAGTATATTCAGCTCATTAAACTTTATATGCACCATTATAAGAGCTTGAGGTGTGTCCGTGAATATTAAGGACACTGCTATAGTTATATGGGCTTACTTGTTTACATCCATCTTACTTATATTGTCCCTACCAGTGCTAGCCGCTGGTATAACAATGCTGTTATTTGACCGGAACTTCAACTCATCATTCTTTGACCCAGTGGGCGGAGGGGACCCAGTCCTATTTCAACACTTATTTTGGTTCTTTGGCCACCCAGAGGTGTACGTGCTAATACTCCCGGCATTCGGTATGATTAGTCACATTTGTATAG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TTCTAGTATATTCAGCTCATTAAACTTCATATGCACCATTATAAGAGCTTGAGGTGTGTCCGTGAATATTAAGGACACTGCTATAGTTATATGGGCTTACTTGTTTACGTCCATCTTACTTATATTGTCCCTACCAGTGCTAGCCGCTGGGATAACAATGCTGTTATTTGACCGAAACTTCAACTCATCCTTCTTTGACCCAGTGGGCGGAGGGGACCCAGTCCTATTTCAACACTTATTTTGGTTCTTTGGTCACCCAGAGGTTTACGTGCTAATACTCCCGGCATTCGGTATGATTAGTCACATCTGTATAACGTTAAGTAAAGGAGAGCAACCATTTGGTTACTACGGTATGGTGTTCGCCATGTTCTCTATAGTCTGTTTAGGTAGGGTAGTGTGAGCCCACCACATGTTCTCTATAGGTATGGATGTAAAGACTTCAGTCTTTTTCAGGTCTGTAACTATGATAATTGCGGTACCCACGGGC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CTCTAGTATATTGAGCTCATTAAACTTTATATGCACCATTATAAGAGCTTGAGGTGTGTCCGTGAATATTAAGGACACTGCTATAGTTATATGGGCTTACTTGTTTACGTCCATCTTGCTTATATTGTCCCTACCAGTGCTAGCCGCTGGGATAACAATGCTGTTATTTGACCGGAACTTCAACTCATCATTCTTTGACCCAGTGGGCGGAGGGGACCCAGTCCTATTTCAACACTTATTTTGGTTCTTTGGTCACCCAGAGGTGTACGTGCTAATACTCCCGGCATTCGGTATGATTAGTCACATCTGTATAACGCTAAGTAACGGAGAGCAACCATTTGGTTACTACGGCATGGTGTTCGCCATGTTCTCTATAGTCTGTTTAGGTAGGGTAGTATGGGCCCACCATATGTTCTCTATAGGTATGGATGTAAAGACTTCAGTCTTTTTCAGGTCTGTAACTATGATAATTGCGGTACCCACGGGTATCAAGATCTTT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ATGTGGTTCGGCAGTGGAACAGGATGAACATTTTACCCACCACTGTCCGGGGCCAGGTTTAGTCCAAGCATTGGTACCGACTTTTTGATGTTTTCGCTTCACCTGTCTGGTATCTCTAGTATATTCAGCTCATTAAACTTTATATGCACCATTATAAGAGCTTGAGGTGTGTCCGTGAATATTAAGGACACTGCTATAGTTATATGGGCTTACTTGTTTACATCCATCTTACTTATATTGTCCCTACCAGTGCTAGCCGCTGGGATAACAATGCTGTTATTTGACCGGAACTTCAACTCATCATTCTTTGACCCAGTGGGCGGAGGGGACCCAGTCCTATTTCAACACTTATTTTGGTTCTTTGGCCACCCAGAGGTGTACGTGCTAATACTCCCGGCATTCGGTATGATTAGTCACATT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1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MCTGTCCGGGGCCAGGTTTAGWCCAAGYATYGGTACCGACTTTTTGATGTTWTCGCTYCACCTGTCKG</w:t>
      </w:r>
      <w:r w:rsidRPr="002F382E">
        <w:rPr>
          <w:rFonts w:ascii="Courier New" w:hAnsi="Courier New" w:cs="Courier New"/>
          <w:lang w:val="en-US"/>
        </w:rPr>
        <w:lastRenderedPageBreak/>
        <w:t>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YTAAGTAAAGGAGAGCAACCATTTGGTTACTACGGTATGGTGTTCGCCATGTTCTCTATAGTCTGTTTAGGTAGGGTAGTATGAGCCCACCATATGTTCTCTATAGGTATGGATGTAAAGACTTCAGTCTTTTTCAGGTCTGTAACTATGGTAATTGCGGTACCCACGGGTATCAAGATT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0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GACAGGATGAACATTTTACCCACCACTGTCCGGGGCCAGGTTTAGTCCAAGCATTGGTACCGACTTTTTGATGTTCTCGCTTCACCTGTCTGGTATTTCCAGTATATTCAGCTCATTAAACTTTATATGTACCATTATAAGAGCTTGAGGTGTGTCCGTTAATATTAAGGACACTGCTATAGTTATATGGGCTTACTTGTTTACGTCCATCTTACTTATACTGTCCCTACCAGTGCTAGCCGCTGGGATAACAATGCTGTTATTTGACCGGAACTTCAACTCATCCTTCTTTGACCCAGTGGGCGGAGGGGACCCAGTCCTATTCCAACACTTATTTTGGTTCTTTGGCCACCCAGAGGTGTACGTACTAATACTCCCAGCATTCGGTATGATTAGTCACATCTGTATAACGTTAAGTAAAGGAGAGCAACCATTTGGTTACTACGGTATGGTGTTCGCCATGTTCTCTATAGTCTGCTTAGGTAGGGTAGTATGAGCCCACCAC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AATGCCATCAATGGTGCTAGTATTCGCTAGTATATGGTTCGGCAGTGGAACAGGATGAACATTTTACCCACCACTGTCCGGGGCCAGGTTTAGACCAAGTATCGGTACCGACTTTTTGATGTTTTCGCTTCACCTGTCGGGTATTTCTAGTATATTCAGCTCATTAAACTTTATATGTACCATTATAAGAGCTTGAGGTGTGTCCGTGAATATTAAGGACACTGCTATAGTTATATGGGCTTACTTGTTTACGTCCATCTTACTTATATTGTCCCTACCAGTGCTAGCCGCTGGGATAACAATGCTGTTATTTGACCGGAACTTCAACTCATCATTCTTTGACCCAGTSGGCGGAGGGGACCCAGTCCTATTTCAACACTTATTTTGGTTCTTTGGTCACCCAGAGGTGTACGTGCTAATACTCCCGGCATTCGGTATGATTAGTCATATCTGTATAACGCTAAGTAAAGGAGAGCAACCATTTGGTTACTACGGTATGGTGTTCGCCATGTTCTCTATAGTCTGTTTAGGTAGGGTAGTATGAGCCCACCATATGTTCTCTATAGGTATGGATGTAAAGACTTCAGTCTTTTTCAGGTCTGTAACTATGGTAATTGCGGTACCCACGGGTATCAAGATC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TTCTAGTATATTCAGCTCATTAAACTTCATATGCACCATTATAAGAGCTTGAGGTGTGTCCGTGAATATTAAGGACACTGCTATAGTTATATGGGCTTACTTGTTTACGTCCATCTTACTTATATTGTCCCTACCAGTGCTAGCCGCTGGGATAACAATGCTGTTATTTGACCGAAACTTCAACTCATCCTTCTTTGACCCAGTGGGCGGAGGGGACCCAGTCCTATTTCAACACTTATTTTGGTTCTTTGGTCACCCAGAGGTTTACGTGCTAATACTCCCGGCATTCGGTATGATTAGTCACATCTGTATAACGTTAAGTAAAGGAGAGCAACCATTTGGTTACTACGGTATGGTGTTCGCCATGTTCTCTATAGTCTGTTTAGGTAGGGTAGTATGGGCCCACCACATGTTCTCTATAGGTATGGATGTAAAGACTTCAGTCTTTTTCAGGTCTGTAACTATGATAATTGCGGTACCCACGGGC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CAGTATG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CCACCCAGAGGTGTACGTGCTAATACTCCCGGCATTCGGTATGATTAGTCACATCTGTATAACGTTGAGTAAAGGAGAGCAACCATTTGGTTACTACGGCATGGTGTTCGCCATGTTCTCTATAGTCTGTTTAGGTAGGGTAGTATGAGCCCACCACATGTTCTCTATAGGTATGGATGTAAAGACTTCAGTCTTTTTCAGGTCTGTAACTATGATAATTGCGGTACCCACGGGTATCAAGATCTTCACGTGACTTTACATGCTAACCAGAAGCTCAAAAAAGGCCAATAACCCAATCGTGTGGTGGGTGTAT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lastRenderedPageBreak/>
        <w:t>GCTATTGATGCCATCAATGGTGTTAGTATTTGCCAGTATGTGGTTCGGCAGTGGAACAGGATGAACATTTTACCCACCACTGTCCGGGGCCAGGTTTAGTCCAAGCATTGGTACCGACTTTTTGATGTTTTCGCTTCACCTGTCTGGTATCTCTAGTATATTCAGCTCATTAAACTTTATATGCACCATTATAAGAGCTTGAGGTGTGTCCGTGAATATTAAGGACACTGCTATAGTTATATGGGCTTACTTGTTTACATCCATCTTACTTATATTGTCCCTACCAGTGCTAGCCGCTGGGATAACAATGCTGTTATTTGACCGGAACTTCAACTCATCATTCTTTGACCCAGTGGGCGGAGGGGACCCAGTCCTATTTCAACACTTATTTTGGTTCTTTGGCCACCCAGAGGTGTACGTGCTAATACTCCCGGCATTCGGTATGATTAGTCACATTTGTATAACGTTGAGCAAAGGAGAGCAACCATTTGGTTACTACGGCATGGTGTTCGCCATGTTT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GATGTTTTCGCTTCACCTGTCTGGTATTTCTAGTATATTCAGCTCATTAAACTTTATATGTACCATTATAAGAGCTTGAGGTGTGTCCGTGAATATTAAGGACACTGCTATAGTTATATGGTCTTACTTGTTTACGTCCATCTTACTTATATTGTCCCTACCAGTGCTAGCCGCTGGGATAACAATGCTGTTATTTGATCGGAACTTCAATTCATCATTCTTTGACCCAGTGGGCGGAGGGGACCCAGTCCTATTTCAACACTTATTTTGGTTCTTTGGTCACCCAGAGGTGTACGTGCTAATACTCCCGGCATTCGGCATGATTAGTCACATCTGTATAACGTTAAGTAAAGGAGAGCAACCATTTGGTTACTACGGTATGGTGTTCGCCATGTTCTCTATAGTCTGTTTAGGTAGGGTAGTATGAGCCCACCATATGTTCTCTATAGGCATGGATGTAAAGACTTCAGTCTTTTTCAGGTCTGTAACTATGATAATTGCGGTACCCACGGGTATCAAGATCTTCACGTGACTTTACATGCTAGCCAGAAGCTCAAAAAAGGT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CCACCTGTCGGGTATTTCTAGTATATTCAGCTCATTAAACTTTATATGCACCATTATAAGAGCTTGAGGTGTGTCCGTGAATATTAAGGACACTGCTATAGTTATATGGGCTTACTTGTTTACGTCCATCTTGCTTATATTGTCCCTACCAGTGCTAGCCGCTGGGATAACAATGCTGTTATTTGACCGGAACTTCAACTCATCATTCTTTGACCCAGTGGGCGGAGGGGACCCAGTCCTATTTCAACACTTATTTTGGTTCTTTGGTCACCCAGAGGTGTACGTGCTAATACTCCCGGCATTCGGTATGATTAGTCACATCTGTATAACGCTAAGTAAAGGAGAGCAACCATTTGGTTACTACGGTATGGTGTTCGCCATGTTCTCTATAGTCTGTTTAGGTAGGGTAGTATGAGCCCACCATATGTTCTCTATAGGTATGGATGTAAAGACTTCAGTCTTTTTCAGGTCTGTAACTATGGTAATTGCGGTACCCACGGGTATCAAGATT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CAGTATGTGGTTCGGCAGTGGAACAGGATGAACATTTTACCCACCACTGTCCGGGGCCAGGTTTAGTCCAAGCATTGGTACCGACTTTTTGATGTTTTCGCTTCACCTGTCTGGTATCTCTAGTATATTCAGCTCATTAAACTTTATATGCACCATTATAAGAGCTTGAGGTGTGTCCGTGAATATTAAGGACACTGCTATAGTTATATGGGCTTACTTGTTTACATCCATCTTACTTATACTGTCCCTACCAGTGCTAGCCGCTGGGATAACAATGCTGTTATTTGACCGGAACTTCAACTCATCATTCTTTGACCCAGTGGGCGGAGGGGACCCAGTCCTATTTCAACACTTATTTTGGTTCTTTGGCCACCCAGAGGTGTACGTGCTAATACTCCCGGCATTCGGTATGATTAGTCACATC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TCACCTGTCGG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CTAAGTAAAGGAGAGCAACCATTTGGTTACTACGGTATGGTGTTCGCCATGTTCTCTATAGTCTGTTTAGGTAGGGTAGTATGAGCCCACCATATGTTCTCCATAGGTATGGATGTAAAGACTTCAGTCTTTTTCAGGTCTGTAACTATGGTAATTGCGGTACCCACGGGTATCAAGATCTTCACGTGACT</w:t>
      </w:r>
      <w:r w:rsidRPr="002F382E">
        <w:rPr>
          <w:rFonts w:ascii="Courier New" w:hAnsi="Courier New" w:cs="Courier New"/>
          <w:lang w:val="en-US"/>
        </w:rPr>
        <w:lastRenderedPageBreak/>
        <w:t>TTACATGCTAGCCAGAAGCTCAAAAAAGGCCAATAACCCAATCGTGTGGTGGGTGTACGGCTTT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2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ATGTGGTTCGGCAGTGGAACAGGATGAACATTTTACCCACCACTGTCCGGGGCCAGGTTTAGTCCAAGCATTGGTACCGACTTTTTGATGTTTTCGCTTCACCTGTCTGGTATCTCTAGTATATTCAGCTCATTAAACTTTATATGCACCATTATAAGAGCTTGAGGTGTGTCCGTGAATATTAAGGACACTGCTATAGTTATATGGGCTTACTTGTTTACATCCATCTTACTTATATTGTCCCTACCAGTGCTAGCCGCTGGGATAACAATGCTGTTATTTGACCGGAACTTCAACTCATCATTCTTTGACCCAGTGGGCGGAGGGGACCCAGTCCTATTTCAACACTTATTTTGGTTCTTTGGCCACCCAGAGGTGTACGTGCTAATACTCCCGGCATTCGGTATGATTAGTCACATTTGTATAACGTTGAGCAAAGGAGAGCAACCATTTGGTTACTACGGCATGGTGTTCGCCATGTTT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0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TCATCAATGGTGCTAGTATTCGCTAGTATATGGTTCGGCAGTGGG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AACCCAGTCCTATTTCAACACTTATTTTGGTTCTTTGGTCACCCAGAGGTGTACGTGCTAATACTCCCGGCATTCGGTATGATTAGTCACATCTGTATAACGTTAAGTAAAGGAGAGCAACCATTTGGTTACTACGGTATGGTGTTCGCCATGTTCTCTATAGTCTGC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TTAGTATTCGCCAGTGTGTGGTTCGGCAGTGGAACAGGATGAACATTTTACCCACCACTGTCCGGGGCCAGGTTTAGTCCAAGCATTGGTACCGACTTTTTGATGTTTTCGCTTCACCTGTCTGGTATCTCTAGTATATTCAGCTCATTAAACTTTATATGCACCATTATAAGAGCTTGAGGTGTGTCCGTGAGTATTAAGGACACTGCTATAGTTATATGGGCTTACTTGTTTACATCCATCTTACTTATATTGTCCCTACCAGTGCTAGCCGCTGGGATAACAATGCTGCTATTTGACCGGAACTTCAACTCATCATTCTTTGACCCAGTGGGCGGAGGGGACCCAGTCCTATTTCAACACTTATTTTGGTTCTTTGGCCACCCAGAGGTGTACGTGCTAATACTCCCGGCATTCGGTATGATTAGTCACATTTGTATAACGTTGAGTAAAGGAGAGCAACCATTTGGTTACTACGGCATGGTGTTCGCCATGTTCTCTATAGTCTGTTTAGGTAGGGTAGTATGAGCCCACCATATGTTCTCTATAGGTATGGATGTAAAGACTTCAGTCTTTTTCAGGTCTGTAACTATGATAATTGCGGTACCCACGGGTATCAAGATCTTCACGTGACTTTACATGCTAACCAGA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TATTGGTACCGACTTTTTGATGTTTTCGCTTCACCTGTCGGGTATTTCTAGTATATTCAGCTCATTAAACTTTATATGTACCATTATAAGAGCTTGAGGTGTGTCCGTGAATATTAAGGACACTGCTATAGTTATATGGGCTTACTTGTTTACGTCCATCTTACTTATATTGTCTCTACCAGTGCTAGCCGCTGGGATAACAATGCTGTTATTTGACCGGAACTTCAACTCATCATTCTTTGACCCAGTGGGCGGAGGGGACCCAGTCCTATTTCAACACTTATTTTGGTTCTTTGGTCACCCAGAGGTGTACGTGCTAATACTCCCGGCATTCGGTATGATTAGTCACATCTGTATAACGTTAAGTAAAGGAGAGCAACCATTTGGTTACTACGGTATGGTGTTCGCCATGTTCTCTATAGTCTGTTTAGGTAGGGTAGTATGAGCCCACCATATGTTCTCTATAGGTATGGATGTAAAGACTTCAGTCTTTTTCAGGTCTGTAACTATGATAATTGCGGTACCCACGGGTATCAAGATCTTCACGTGACTTTACATGCTAGCCAGAAGCTCAAAAAAGGCCAACAACCCAATTGTGTGA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CCACCTGTCGG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CTAAGTAAAGGAGAGCAACCATTTGGTTACTACGGTATGGTGTTC</w:t>
      </w:r>
      <w:r w:rsidRPr="002F382E">
        <w:rPr>
          <w:rFonts w:ascii="Courier New" w:hAnsi="Courier New" w:cs="Courier New"/>
          <w:lang w:val="en-US"/>
        </w:rPr>
        <w:lastRenderedPageBreak/>
        <w:t>GCCATGTTCTCTATAGTCTGTTTAGGTAGGGTAGTATGAGCCCACCATATGTTCTCTATAGGTATGGATGTAAAGACTTCAGTCTTTTTCAGGTCTGTAACTATGGTAATTGCGGTACCCACGGGTATCAAGATT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TCACCTGTCGGGTATTTCTAGTATATTCAGCTCATTAAACTTTATATGCACCATTATAAGAGCTTGAGGTGTGTCCGTGAATATTAAGGACACTGCTATAGTTATATGGGCTTACTTGTTTACGTCCATCTTACTCATATTGTCCCTACCAGTGCTAGCCGCTGGGATAACAATGCTGTTATTTGACCGGAACTTCAACTCATCATTCTTTGACCCAGTGGGCGGAGGGGACCCAGTCCTATTTCAACACTTATTTTGGTTCTTTGGTCACCCAGAGGTGTACGTGCTAATACTCCCGGCATTCGGTATGATTAGTCACATCTGTATAACGCTAAGTAAAGGAGAGCAACCATTTGGTTACTACGGTATGGTGTTCGCCATGTTCTCTATAGTCTGTTTAGGTAGGGTAGTATGAGCCCACCATATGTTCTCTATAGGTATGGATGTAAAGACTTCAGTCTTTTTCAGGTCTGTAACTATGGTAATTGCGGTACCCACGGGTATCAAGATC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AATGCCATCAATGGTGCTAGTATTCGCTAGTATATGGTTCGGCAGTGGAACAGGATGAACATTTTACCCACCACTGTCCGGGGCCAGGTTTAGACCAAGTATCGGTACCGACTTTTTGATGTTTTCGCTTCACCTGTCGGGTATTTCTAGTATATTCAGCTCATTAAACTTTATATGTACCATTATAAGAGCTTGAGGTGTGTCCGTGAATATTAAGGACACTGCTATAGTTATATGGGCTTACTTGTTTACGTCCATCTTACTTATATTGTCCCTACCAGTGCTAGCCGCTGGGATAACAATGCTGTTATTTGACCGGAACTTCAACTCATCCTTCTTTGACCCAGTGGGCGGAGGGGACCCAGTCCTATTTCAACACTTATTTTGGTTCTTTGGTCACCCAGAGGTGTACGTGCTAATACTCCCGGCATTCGGTATGATTAGTCATATCTGTATAACGCTAAGTAAAGGAGAGCAACCATTTGGTTACTACGGCATGGTGTTCGCCATGTTCTCTATAGTCTGTTTAGGTAGGGTAGTATGAGCCCACCATATGTTCTCTATAGGTATGGATGTAAAGACTTCAGTCTTTTTCAGGTCTGTAACTATGGTGATTGCGGTACCCACGGGTATCAAGATC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ACTATTGATGCCATCAATGGTGCTAGTATTCGCTAGTATG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AAACTTCAACTCATCCTTCTTTGACCCAGTGGGCGGAGGGGACCCAGTCCTATTTCAACACTTATTTTGGTTCTTTGGTCACCCAGAGGTTTACGTGCTAATACTCCCGGCATTCGGTATGATTAGYCACATCTGTATAACGTTAAGTAAAGGAGAGCAACCATTTGGTTACTACGGTATGGTGTTCGCCATGTTCTCTATAGTCTGTTTAGGTAGGGTAGTATGAGCCCACCACATGTTCTCTATAGGTATGGATGTAAAGACTTCAGTCTTTTTCAGGTCTGTAACTATGATAATTGCGGTACCCACGGGC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TTCTAGTATATTCAGCTCATTAAACTTCATATGCACCATTATAAGAGCTTGAGGTGTGTCCGTGAATATTAAGGACACTGCTATAGTTATATGGGCTTACTTGTTTACGTCCATCTTACTTATATTGTCCCTACCAGTGCTAGCCGCTGGGATAACAATGCTGTTATTTGACCGAAACTTCAACTCATCCTTCTTTGACCCAGTGGGCGGAGGGGACCCAGTCCTATTTCAACACTTATTTTGGTTCTTTGGTCACCCAGAGGTTTACGTGCTAATACTCCCGGCATTCGGTATGATTAGTCACATCTGTATAACGTTAAGTAAAGGAGAGCAACCATTTGGTTACTACGGTATGGTGTTCGCCATGTTCTCTATAGTCTGTTTAGGTAGGGTAGTATGAGCCCACCACATGTTCTCTATAGGTATGGATGTAAAGACTTCAGTCTTTTTCAGGTCTGTAACTATGATAATTGCGGTACCCACGGGC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AAACTTCAACTCATCCTTCTTTGACCCAGTGGGCGGAGGGG</w:t>
      </w:r>
      <w:r w:rsidRPr="002F382E">
        <w:rPr>
          <w:rFonts w:ascii="Courier New" w:hAnsi="Courier New" w:cs="Courier New"/>
          <w:lang w:val="en-US"/>
        </w:rPr>
        <w:lastRenderedPageBreak/>
        <w:t>ACCCAGTCCTATTTCAACACTTATTTTGGTTCTTTGGTCACCCAGAGGTTTACGTGCTAATACTCCCGGCATTCGGTATGATTAGYCACATCTGTATAACGTTAAGTAAAGGAGAGCAACCATTTGGTTACTACGGTATGGTGTTCGCCATGTTCTCTATAGTCTGTTTAGGTAGGGTAGTATGAGCCCACCACATGTTCTCTATAGGTATGGATGTAAAGACTTCAGTCTTTTTCAGGTCTGTAACTATGATAATTGCGGTACCCACGGGC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3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CCACCTGTCGGGTATTTCTAGTATATTCAGCTCATTAAACTTTATATGCACCATTATAAGAGCTTGAGGTGTGTCCGTGAATATTAAGGACACTGCTATTGTTATATGGGCTTACTTGTTTACGTCCATCTTACTTATATTGTCCCTACCAGTGCTAGCCGCTGGGATAACAATGCTGTTATTTGACCGGAACTTCAACTCATCATTCTTTGACCCAGTGGGCGGAGGGGACCCAGTCCTATTTCAACACTTATTTTGGTTCTTTGGTCACCCAGAGGTGTACGTGCTAATACTCCCGGCATTCGGTATGATTAGCCACATCTGTATAACGCTAAGTAAAGGAGAGCAACCATTTGGTTACTACGGTATGGTGTTCGCCATGTTCTCTATAGTCTGTTTAGGTAGGGTAGTATGAGCCCACCATATGTTCTCTATAGGTATGGATGTAAAGACTTCAGTCTTTTTCAGGTCTGTAACTATGGTAATTGCGGTACCCACGGGTATCAAGATC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G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TTAAGTAAAGGAGAGCAACCATTTGGTTACTACGGTATGGTGTTCGCCATGTTCTCTATAGTCTGCTTAGGTAGGGTAGTATGAGCCCACCATATGTTCTCTATAGGTATGGATGTAAAGACTTCAGTCTTTTTCAGGTCTGTAACTATGATAATTGCGGTACCCACGGGTATCAAGATCTTCACGTGACTTTACATGCTAACCAGG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GACAGGATGAACATTTTACCCACCACTGTCCGGGGCCAGGTTTAGC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TTAAGTAAAGGAGAGCAACCATTTGGTTACTACGGTATGGTGTTCGCCATGTTCTCTATAGTCTGCTTAGGTAGGGTAGTATGAGCCCACCATATGTTCTCTATAGGTATGGATGTAAAGACTTCAGTCTTTTTCAGGTCTGTAACTATGATAATTGCGGTACCCACGGGTATCAAGATCTTCACGTGACTTTACATGCTAACCAGGAGCTCAAAAAAGGCCAA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G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TCACCCAGAGGTGTACGTGCTAATACTCCCGGCATTCGGTATGATTAGTCACATCTGTATAACGTTAAGTAAAGGAGAGCAACCATTTGGTTACTACGGTATGGTGTTCGCCATGTTCTCTATAGTCTGCTTAGGTAGGGTAGTATGAGCCCACCATATGTTCTCTATAGGTATGGATGTAAAGACTTCAGTCTTTTTCAGGTCTGTAACTATGATAATTGCGGTACCCACGGGTATCAAGATCTTCACGTGACTTTACATGCTAACCAGGAGCTCAAAAAAGGCCAGTAACCCAATCGTGTGGTGGGTGTACGGCTTCATAATACTGTTTACTATCGGAGGG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CATATGGTTCGGCAGTGGGACAGGATGAACATTCTACCCACCACTGTCCGGGGCCAGGTTTAGTCCAAGCATTGGTACCGACTTTTTGATGTTTTCGCTTCACCTGTCTGGTATTTCTAGTATATTCAGCTCATTAAACTTTATATGCACCATTATAAGAGCTTGAGGTGTGTCCGTGAATAT</w:t>
      </w:r>
      <w:r w:rsidRPr="002F382E">
        <w:rPr>
          <w:rFonts w:ascii="Courier New" w:hAnsi="Courier New" w:cs="Courier New"/>
          <w:lang w:val="en-US"/>
        </w:rPr>
        <w:lastRenderedPageBreak/>
        <w:t>TAAGGACACTGCTATAGTTATATGGGCTTACTTGTTTACGTCCATCTTACTTATATTGTCCCTACCAGTGCTAGCCGCTGGGATAACAATGCTGTTATTTGACCGGAACTTCAACTCATCATTCTTTGACCCAGTGGGCGGAGGGGACCCAGTCCTATTTCAACACTTATTTTGGTTCTTTGGTCACCCAGAGGTGTACGTGCTAATACTCCCGGCATTCGGTATGATTAGTCACATCTGTATAACGTTAAGTAAAGGAGAGCAACCATTTGGTTACTACGGTATGGTGTTCGCCATGTTCTCTATAGTCTGCTTAGGTAGGGTAGTATGAGCCCACCATATGTTCTCTATAGGTATGGATGTAAAGACTTCAGTCTTTTTCAGGTCTGTAACTATGATAATTGCGGTGCCCACGGGTATCAAGATCTTCACGTGGCTTTACATGCTAACCAGAAGCTCAAAAAAGGCCAATAACCCAATCGTGTGGTGGGTGTACGGG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CCACCCAGAGGTGTACGTGCTAATACTCCCGGCATTCGGTATGATTAGTCACATCTGTATAACGTTAAGTAAAGGAGAGCAACCATTTGGTTACTACGGTATGGTGTTCGCCATGTTCTCTATAGTCTGT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TTCCTATTTCAACACTTATTTTGGTTCTTTGGTCACCCAGAGGTGTACGTGCTAATACTCCCGGCATTCGGTATGATTAGTCACATCTGTATAACGTTAAGTAAAGGAGAGCAACCATTTGGTTACTACGGTATGGTGTTCGCCATGTTCTCTATAGTCTGT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GGGGGACCCAGTCCTATTTCAACACTTATTTTGGTTCTTTGGCCACCCAGAGGTGTACGTGCTAATACTCCCGGCATTCGGTATGATTAGTCACATCTGTATAACGTTAAGCAAAGGAGAGCAACCATTTGGTTACTACGGTATGGTGTTCGCCATGTTCTCTATAGTCTGTTTAGGTAGGGTAGTATGAGCCCACCATATGTTCTCTATAGGTATGGATGTAAAGACTTCAGTCTTTTTCAGGTCTGTAACTATGATAATT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4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ACCAAGTATCGGTACCGACTTTTTGATGTTTTCGCTCCACCTGTCGGGTATTTCTAGTATATTCAGCTCATTAAACTTTATATGCACCATTATAAGAGCTTGAGGTGTGTCCGTGAATATTAAGGACACTGCTATTGTTATATGGGCTTACTTGTTTACGTCCATCTTACTTATATTGTCCCTACCAGTGCTAGCCGCTGGGATAACAATGCTGTTATTCGACCGGAACTTCAACTCATCATTCTTTGACCCAGTGGGCGGAGGGGACCCAGTCCTATTTCAACACTTATTTTGGTTCTTTGGTCACCCAGAGGTGTACGTGCTAATACTCCCGGCATTCGGTATGATTAGTCACATCTGTATAACGCTAAGTAAAGGAGAGCAACCATTTGGTTACTACGGTATGGTGTTCGCCATGTTCTCTATAGTCTGTTTAGGTAGGGTAGTATGAGCCCACCATATGTTCTCTATAGGTATGGATGTAAAGACTTCAGTCTTTTTCAGGTCTGTAACTATGGTAATTGCGGTACCCACGGGTATCAAGATCTTCACGTGACTTTACATGCTAG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0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lastRenderedPageBreak/>
        <w:t>ATTACTAATGCCGTCAATGGTGTTAGTATTCGCTAGTATATGGTTTGGTAGAGGAACAGGATGAACTTTCTACCCCCCATTATCAGGGGCTAGGTTCAGCCCAAGAGTTGGTACAGACTTCTTAATGTTTTCTCTTCACTTATCTGGTATATCTAGCATATTTAGGTCACTTAATTTTATATGTACTATAATAAGCGCATGAGGTGTCTCAGTAAATGTTAAGGACACAGCAATAGTAATATGAGCATACTTATTTACCTCTATATTATTAATACTTTCTTTACCAGTGTTAGCAGCGGGAATTACAATGCTATTGTTTGATCGTAAATTCAACTCATCATTCTTCGACCCAGTGGGGGGAGGTGATCCAGTTCTGTTTCAACATCTATTCTGGTTCTTTGGACACCCAGAAGTGTATGTACTAATCCTACCAGCATTTGGTATGATTAGTCATATATGTATTACACTAAGAAACGGTGAACAACCGTTTGGTTATTACGGAATGGTGTTTGCCATGTTTTCAATAGTGTGCCTCGGTAGAGTAGTCTGAGCTCACCATATGTTTTCTATAGGTATGGATGTAAAGACTTCAGTGTTCTTTAGATCAGTAACAATGATAATAGCTGTTCCAACAGGAATAAAGATATTTACCTGACTATACATGTTATCTAGAAGATCAAACAAGTTCAATAACCCAATAGTATGATGGGTATACGGATTTATAATTTTATTTACTATAGGTGGT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TTTTTACCCACCACTGTCCGGGGCCAGGTTTAGTCCAAGCATTGGTACCGACTTTTTGATGTTTTCGCTTCACCTGTCGGGTATTTCTAGTATATTCAGCTCATTAAACTTTATATGCACCATTATAAGGGCTTGAGGTGTGTCCGTGAATATTAAGGACACTGCTATAGTTATATGGGCTTACTTGTTTACGTCCATCTTACTTATATTGTCCCTACCAGTGCTAGCCGCTGGGATAACAATGTTGTTATTTGACCGGAACTTCAATTCATCATTCTTTGATCCAGTGGGCGGAGGGG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TTACATGCTAACCAGAAGCTCAAAAAAGGCCAATAACCCAATCGTGTGGTGGGTATACGGCTTCATAATACTA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CCCACTGTCCGGGGCCAGGTTTAGTCCAAGTATTGGTACCGACTTTTTGATGTTTTCGCTTCACCTGTCTGGTATTTCTAGTATATTCAGCTCATTAAACTTCATATGCACCATTATAAGGGCTTGAGGTGTGTCCGTGAATATTAAGGACACTGCTATAGTTATATGGGCTTACTTGTTTACGTCCATCTTACTTATATTGTCCCTACCAGTGCTAGCTGCTGGGATAACAATGCTGTTATTTGACCGGAACTTCAACTCATCATTCTTTGACCCAGTGGGTGGAGGGGACCCAGTCCTATTTCAACACCTATTTTGGTTCTTTGGTCACCCAGAGGTGTACGTGCTAATACTCCCGGCATTCGGTATGATTAGCCACATCTGTATAACGCTAAGTAAAGGAGAGCAACCATTTGGTTACTACGGTATGGTGTTCGCCATGTTCTCTATAGTCTGCTTAGGTAGGGTAGTATGAGCCCATCATATGTTCTCTATAGGTATGGATGTAAAGACTTCAGTCTTTTTCAGATCTGTAACTATGATAATTGCGGTACCCACGGGTATCAAGATCTTCACGTGACTTTACATGCTAACCAGAAGCTCAAAAAAGGCCAATAACCCAATCGTGTGGTGGGTGTACGGCTTCATAATACTGTTC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3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TTTTTACCCACCACTGTCCGGGGCCAGGTTTAGTCCAAGCATTGGTACCGACTTTTTGATGTTTTCGCTTCACCTGTCGGGTATTTCTAGTATATTCAGCTCATTAAACTTTATATGTACCATTATAAGGGCTTGAGGTGTGTCCGTGAATATTAAGGACACTGCTATAGTTATATGGGCTTACTTGTTTACGTCCATCTTACTTATATTGTCCCTACCAGTGCTAGCCGCTGGGATAACAATGTTGTTATTTGACCGGAACTTCAATTCATCATTCTTTGACCCAGTGGGCGGAGGGG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TTACATGCTAACCAGAAGCTCAAAAAAGGCCAATAACCCAATCGTGTGGTGGGTATACGGCTTCATAATACTA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4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TTTTTACCCACCACTGTCCGGGGCCAGGTTTAGTCCAAGCATTGGTACCGACTTTTTGATGTTTTCGCTTCACCTGTCGGGTATTTCTAGTATATTCAGCTCATTAAACTTTATATGCACCATTATAAGGGCTTGAGGTGTGTCCGTGAATATTAAGGACACTGCTATAGTTATATGGGCTTACTTGTTTACGTCCATCTTACTTATATTGTCCCTACCAGTGCTAGCCGCTGGGATAACAATGTTGTTATTTGACCGGAACTTCAATTCATCATTCTTTGATCCAGTGGGCGGAGGGG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</w:t>
      </w:r>
      <w:r w:rsidRPr="002F382E">
        <w:rPr>
          <w:rFonts w:ascii="Courier New" w:hAnsi="Courier New" w:cs="Courier New"/>
          <w:lang w:val="en-US"/>
        </w:rPr>
        <w:lastRenderedPageBreak/>
        <w:t>TTACATGCTAACCAGAAGCTCAAAAAAGACCAATAACCCAATCGTGTGGTGGGTATACGGCTTCATAATACTA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5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GATGTTTTCGCTTCACCTGTCGGGTATTTCTAGTATATTCAGCTCATTAAACTTTATATGCACCATTATAAGGGCTTGAGGTGTGTCCGTGAATATTAAGGACACTGCTATAGTTATATGGGCTTACTTGTTTACGTCCATCTTACTTATATTGTCCCTACCAGTGCTAGCCGCTGGGATAACAATGTTGTTATTTGACCGGAACTTCAATTCATCATTCTTTGACCCAGTGGGCGGAGGGG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TTACCTGCTAACCAGAAGCTCAAAAAAGGCCAATAACCCAATCGTGTGGTGGGTATACGGCTTCATAATATTA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6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GATGTTTTCGCTTCACCTGTCTGGTATTTCTAGTATATTCAGCTCATTAAACTTTATATGCACCATTATAAGGGCTTGAGGTGTGTCCGTGAATATTAAGGACACTGCTATAGTTATATGGGCTTACTTGTTTACGTCCATCTTACTTATATTGTCCCTACCAGTGCTAGCCGCTGGGATAACAATGTTGTTATTTGACCGGAACTTCAACTCATCATTCTTTGACCCAGTGGGCGGAGGGG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TTACATGCTAACCAGAAGCTCAAAAAAGGCCAATAACCCAATCGTGTGGTGGGTATACGGCTTCATAATACTA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7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GGGATGAACATTTTACCCACCACTGTCCGGGGCCAGGTTTAGTCCAAGCATTGGTACCGACTTTTTGATGTTTTCGCTTCACCTGTCTGGTATTTCTAGTATATTCAGCTCATTAAACTTTATATGTACTATTATAAGAGCTTGAGGTGTGTCCGTGAATATTAAGGACACTGCTATAGTTATATGGGCTTACTTGTTTACGTCCATCTTACTTATATTGTCCCTACCAGTGCTAGCCGCTGGGATAACAATGCTGCTATTTGATCGGAACTTCAACTCATCATTCTTTGACCCAGTGGGTGGAGGGGACCCAGTCCTATTTCAACACTTATTTTGGTTCTTTGGTCACCCAGAGGTGTACGTGCTGATACTCCCGGCATTCGGTATGATTAGTCACATCTGTATAACGTTAAGTAAAGGAGAGCAGCCATTTGGTTACTACGGTATGGTGTTCGCCATGTTCTCTATAGTCTGTTTAGGTAGGGTAGTATGAGCCCACCATATGTTCTCTATAGGTATGGATGTAAAGACTTCAGTCTTTTTCAGGTCTGTAACTATGATAATTGCGGTACCCACGGGTATCAAGATCTTCACGTGACTTTACATGCTAACCAGAAGCTCAAAAAAGGCCAATAACCCAATCGTGTGGTGGGTATACGGCTTCATAATACTATTC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8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CAGTATGTGGTTCGGCAGTGGAACAGGATGAACATTTTACCCACCACTGTCCGGGGCCAGGTTTAGTCCAAGCATTGGTACCGACTTTTTGATGTTTTCGCTTCACCTGTCTGGTATTTCTAGTATATTCAGCTCATTAAACTTTATATGCACCATTATAAGAGCTTGAGGTGTGTCCGTGAATATTAAGGACACTGCTATAGTTATATGGGCTTACTTGTTTACGTCCATCTTACTTATATTGTCCCTACCAGTGCTAGCCGCTGGGATAACAATGCTGTTATTTGACCGGAACTTCAACTCATCATTCTTTGACCCAGTGGGCGGAGGGGACCCAGTCCTATTTCAACACTTATTTTGGTTCTTTGGTCACCCAGAAGTGTACGTGCTAATACTCCCGGCATTCGGCATGATTAGTCACATCTGTATAACGTTAAGTAAAGGAGAGCAACCATTTGGTTACTACGGTATGGTGTTCGCCATGTTCTCTATAGTCTGTTTAGGTAGGGTAGTATGAGCCCACCATATGTTCTCTATAGGTATGGATGTAAAGACTTCAGTCTTTTTCAGGTCTGTAACTATGATAATTGCGGTACCCACGGGCATCAAGATCTTCACGTGACTTTACATGCTAACCAGAAGCTCAAAAAAGGCCAATAACCCAATCGTGTGGTGGGTA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59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AGGATGAACATTTTACCCACCACTGTCCGGGGCCAGGTTTAGTACAAGCATTGGTACCGACTTTTTGATGTTTTCGCTTCACCTGTCTGGTATTTCTAGTATATTCAGCTCATTAAACTTTATATGCACCATTATAAGAGCTTGAGGTGTGTCCGTGAATATTAAGGATACTGCTATAGTTATATGGGCTTACTTGTTTACGTCCATCTTACTTATATTGTCCCTACCAGTGTTAGCCGCTGGGATAACAATGCTGTTATTTGACCGGAACTTCAACTCATCATTCTTTGACCCAGTGGGTGGAGGGGACCCAGTCTTATTTCAACACTTATTTTGGTTCTTCGGTCACCCAGAGGTGTACGTGCTAATACTTCCGGCATTCGGTATGATTAGTCACATCTGTATAACGCTAAGTAAAGGAGAGCAACCATTTGGTTACTACGGTATGGTGTTC</w:t>
      </w:r>
      <w:r w:rsidRPr="002F382E">
        <w:rPr>
          <w:rFonts w:ascii="Courier New" w:hAnsi="Courier New" w:cs="Courier New"/>
          <w:lang w:val="en-US"/>
        </w:rPr>
        <w:lastRenderedPageBreak/>
        <w:t>GCCATGTTCTCTATAGTCTGTTTAGGTAGGGTAGTATGAGCCCATCATATGTTCTCTATAGGTATGGATGTGAAGACTTCAGTCTTTTTCAGGTCTGTAACTATGATAATCGCGGTACCCACGGGTATCAAGATCTTCACGTGACTTTACATGCTAACCAGA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60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GTGGTTCGGCAGTGGAACGGGATGAACATTTTACCCACCACTGTCCGGGGCCAGGTTTAGTCCAAGCATTGGTACCGACTTTTTGATGTTTTCGCTTCACCTGTCTGGTATTTCTAGTATATTCAGCTCATTAAACTTTATATGTACCATTATAAGAGCTTGAGGTGTGTCCGTGAATATTAAGGACACTGCTATAGTTATATGGGCTTACTTGTTTACGTCCATCTTACTTATATTGTCCCTACCAGTGCTAGCCGCTGGGATAACAATGCTGCTATTTGATCGGAACTTCAACTCATCATTCTTTGACCCAGTGGGTGGAGGGGACCCAGTCCTATTTCAACACTTATTTTGGTTCTTTGGTCACCCAGAGGTGTACGTGCTAATACTCCCGGCATTCGGTATGATCAGTCACATCTGTATAACGTTAAGTAAAGGAGAGCAACCATTTGGTTACTACGGTATGGTGTTCGCCATGTTCTCTATAGTCTGTTTAGGTAGGGTAGTATGAGCCCACCATATGTTCTCTATAGGTATGGATGTAAAGACTTCAGTCTTTTTCAGGTCTGTAACTATGATAATTGCGGTACCCACGGGTATCAAGATCTTCACGTGACTTTACATGCTAACCAGAAGCTCAAAAAAGGCCAATAACCCAATCGTGTGGTGGGTATACGGCTTCATAATACTATTC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61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ATTGGTACCGACTTTTTAATGTTTTCGCTTCACCTGTCTGGTATTTCTAGTATATTCAGGTCATTAAACTTTATATGCACCATTATAAGAGCTTGAGGTGTGTCCGTGAATATTAAGGACACTGCTATAGTCATATGGGCTTACTTGTTTACGTCCATCTTACTTATATTGTCCCTACCAGTGCTAGCCGCTGGGATAACAATGCTGTTATTTGACCGGAACTTCAACTCATCATTCTTTGACCCAGTGGGTGGAGGGGATCCAGTCCTATTTCAACACTTATTTTGGTTCTTTGGTCACCCAGAGGTGTACGTGCTAATACTCCCGGCATTCGGTATGATTAGTCACATTTGTATAACTTTAAGTAAAGGAGAGCAACCATTTGGTTACTACGGTATGGTGTTCGCCATGTTCTCTATAGTCTGTTTAGGTAGGGTAGTGTGGGCCCACCATATGTTCTCTATAGGTATGGATGTAAAGACTTCAGTCTTTTTCAGGTCTGTAACTATGATAATTGCGGTACCCACGGGTATCAAGATCTTCACGTGACTTTACATGCTAACCAGTAGCTCAAAAAAGGCCAATAACCCAATCGTGTGGTGGGTGTACGGCTTCATAATACTGTTTACTATCGGAGGA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&gt;62</w:t>
      </w:r>
    </w:p>
    <w:p w:rsidR="007935A2" w:rsidRPr="002F382E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2F382E">
        <w:rPr>
          <w:rFonts w:ascii="Courier New" w:hAnsi="Courier New" w:cs="Courier New"/>
          <w:lang w:val="en-US"/>
        </w:rPr>
        <w:t>GCTATTGATGCCATCAATGGTGCTAGTATTCGCTAGTATATGGTTCGGCAGTGGAACAGGATGAACATTTTACCCACCACTGTCCGGGGCCAGGTTTAGTCCAAGCGTTGGTACCGACTTTTTGATGTTTTCGCTTCACCTGTCTGGTATCTCTAGTATATTCAGCTCATTAAACTTTATATGCACCATTATAAGAGCTTGAGGTGTGTCCGTGAATATTAAGGACACTGCTATAGTTATATGGGCTTACTTGTTTACGTCCATCTTGCTTATACTGTCCCTACCAGTGCTAGCCGCTGGGATAACAATGCTGTTATTTGACCGGAACTTCAACTCATCATTCTTTGACCCAGTGGGCGGAGGGGACCCAGTCCTATTTCAACACTTATTTTGGTTCTTTGGTCACCCAGAGGTGTACGTGCTAATACTCCCGGCATTCGGTATGGTTAGTCACATCTGTATAACGCTAAGTAAAGGAGAGCAACCATTTGGTTACTACGGCATGGTGTTCGCCATGTTCTCTATAGTCTGTTTAGGTAGGGTAGTATGAGCCCACCATATGTTCTCTATAGGTATGGATGTAAAGACTTCAGTCTTTTTCAGGTCTGTAACTATGATAATTGCGGTACCCACGGGTATCAAGATCTTTACGTGACTTTACATGCTAACCAGAAGCTCAAAAAAGGCCAATAACCCAATCGTGTGGTGGGTGTACGGCTTCATAATACTGTTTACTATCGGAGGA</w:t>
      </w:r>
    </w:p>
    <w:p w:rsidR="007935A2" w:rsidRPr="00752652" w:rsidRDefault="00A84140" w:rsidP="003856A6">
      <w:pPr>
        <w:pStyle w:val="Rentekst"/>
        <w:rPr>
          <w:rFonts w:ascii="Courier New" w:hAnsi="Courier New" w:cs="Courier New"/>
          <w:lang w:val="en-US"/>
        </w:rPr>
      </w:pPr>
      <w:r w:rsidRPr="00752652">
        <w:rPr>
          <w:rFonts w:ascii="Courier New" w:hAnsi="Courier New" w:cs="Courier New"/>
          <w:lang w:val="en-US"/>
        </w:rPr>
        <w:t>&gt;63</w:t>
      </w:r>
    </w:p>
    <w:p w:rsidR="007935A2" w:rsidRPr="003856A6" w:rsidRDefault="00A84140" w:rsidP="003856A6">
      <w:pPr>
        <w:pStyle w:val="Rentekst"/>
        <w:rPr>
          <w:rFonts w:ascii="Courier New" w:hAnsi="Courier New" w:cs="Courier New"/>
        </w:rPr>
      </w:pPr>
      <w:r w:rsidRPr="003856A6">
        <w:rPr>
          <w:rFonts w:ascii="Courier New" w:hAnsi="Courier New" w:cs="Courier New"/>
        </w:rPr>
        <w:t>GCTATTGATGCCATCAATGGTGCTAGTATTCGCTAGTATGTGGTTCGGCAGTGGAACAGGATGAACATTTTACCCACCACTGTCCGGGGCCAGGTTTAGTCCAAGTATTGGTACCGACTTTTTGATGTTTTCGCTTCACCTGTCTGGTATTTCTAGTATATTCAGCTCATTAAACTTTATATGTACCATTATAAGAGCTTGAGGTGTGTCCGTGAGTATTAAGGACACTGCTATAGTTATATGGGCTTACTTGTTTACGTCCATCTTACTTATATTGTCCCTACCAGTGCTAGCCGCTGGGATAACAATGCTGTTATTTGACCGGAACTTCAACTCATCATTCTTTGACCCAGTGGGCGGAGGAGACCCTGTCTTATTTCAACACTTATTTTGGTTCTTTGGTCACCCAGAGGTGTACGTGCTAATACTCCCGGCATTCGGCATGATTAGTCACATCTGTATAACGTTAAGTAAAGGAGAGCAACCATTTGGTTACTACGGTATGGTGTTCGCCATGTTCTCTATAGTCTGTTTAGGTAGGGTAGTATGGGCCCACCATATGTTCTCTATAGGTATGGATGTAAAGACTTCAGTCTTTTTCAGGTCTGTAACTATGGTAATTGCGGTACCCACGGGTATCAAGATCTTCACGTGACTTTACATGCTAGCCAGAAGCTCAAAAAAGGCCAATAACCCAATCGTGTGGTGGGTGTACGGCTTCATAATACTGTTTACTATCGGAGGA</w:t>
      </w:r>
    </w:p>
    <w:p w:rsidR="007935A2" w:rsidRPr="003856A6" w:rsidRDefault="00A84140" w:rsidP="003856A6">
      <w:pPr>
        <w:pStyle w:val="Rentekst"/>
        <w:rPr>
          <w:rFonts w:ascii="Courier New" w:hAnsi="Courier New" w:cs="Courier New"/>
        </w:rPr>
      </w:pPr>
      <w:r w:rsidRPr="003856A6">
        <w:rPr>
          <w:rFonts w:ascii="Courier New" w:hAnsi="Courier New" w:cs="Courier New"/>
        </w:rPr>
        <w:t>&gt;64</w:t>
      </w:r>
    </w:p>
    <w:p w:rsidR="003856A6" w:rsidRDefault="00A84140" w:rsidP="003856A6">
      <w:pPr>
        <w:pStyle w:val="Rentekst"/>
        <w:rPr>
          <w:rFonts w:ascii="Courier New" w:hAnsi="Courier New" w:cs="Courier New"/>
        </w:rPr>
      </w:pPr>
      <w:r w:rsidRPr="003856A6">
        <w:rPr>
          <w:rFonts w:ascii="Courier New" w:hAnsi="Courier New" w:cs="Courier New"/>
        </w:rPr>
        <w:t>GCTATTGATGCCATCAATGGTGCTAGTATTCGCTAGTATATGGTTCGGCAGTGGAACAGGATGAACATTTTACCCACCACTGTCCGGGGCCAGGTTTAGTCCAAGCATTGGTACCGACTTTTTGATGTTTTCGCTTCACCTGTCTGGTATTTCTAGTATATTCAGCTCATTAAACTTTATATGCACCATTATAAGGGCTTGAGGTGTGTCCGTGAATATTAAGGACACTGCTATAGTTATATGGGCTTACTTGTTTACGTCCATCTTACTTATATTGTCCCTACCAGTGCTAGCCGCTGGGATAACAATGTTGTTATTTGACCGGAACTTCAACTCATCATTCTTTGACCCAGTGGGCGGAGGGG</w:t>
      </w:r>
      <w:r w:rsidRPr="003856A6">
        <w:rPr>
          <w:rFonts w:ascii="Courier New" w:hAnsi="Courier New" w:cs="Courier New"/>
        </w:rPr>
        <w:lastRenderedPageBreak/>
        <w:t>ACCCAGTCCTATTTCAACACTTATTTTGGTTCTTTGGTCACCCAGAGGTGTACGTGCTAATACTCCCGGCATTCGGTATGATTAGTCACATCTGTATAACGTTAAGTAAAGGAGAGCAACCATTTGGTTACTACGGTATGGTGTTCGCCATGTTCTCTATAGTCTGTTTAGGTAGGGTAGTATGGGCCCACCATATGTTCTCTATAGGTATGGATGTAAAGACTTCAGTCTTTTTCAGGTCTGTAACTATGATAATTGCGGTACCCACGGGTATCAAGATCTTCACGTGGCTTTACATGCTAACCAGAAGCTCAAAAAAGGCCAATAACCCAATCGTGTGGTGGGTATACGGATTCATAATACTATTTACTATCGGAGGA</w:t>
      </w:r>
    </w:p>
    <w:sectPr w:rsidR="003856A6" w:rsidSect="003856A6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16"/>
    <w:rsid w:val="00011416"/>
    <w:rsid w:val="00095EB7"/>
    <w:rsid w:val="002A785B"/>
    <w:rsid w:val="002F382E"/>
    <w:rsid w:val="003856A6"/>
    <w:rsid w:val="00685D68"/>
    <w:rsid w:val="006E06BF"/>
    <w:rsid w:val="007174D0"/>
    <w:rsid w:val="00752652"/>
    <w:rsid w:val="007935A2"/>
    <w:rsid w:val="007F0BA1"/>
    <w:rsid w:val="00A346FE"/>
    <w:rsid w:val="00A501CA"/>
    <w:rsid w:val="00A84140"/>
    <w:rsid w:val="00B03BE2"/>
    <w:rsid w:val="00B6377A"/>
    <w:rsid w:val="00E7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3856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3856A6"/>
    <w:rPr>
      <w:rFonts w:ascii="Consolas" w:hAnsi="Consolas"/>
      <w:sz w:val="21"/>
      <w:szCs w:val="21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85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5D6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Rentekst">
    <w:name w:val="Plain Text"/>
    <w:basedOn w:val="Normal"/>
    <w:link w:val="RentekstTegn"/>
    <w:uiPriority w:val="99"/>
    <w:unhideWhenUsed/>
    <w:rsid w:val="003856A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3856A6"/>
    <w:rPr>
      <w:rFonts w:ascii="Consolas" w:hAnsi="Consolas"/>
      <w:sz w:val="21"/>
      <w:szCs w:val="21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85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85D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1056C7</Template>
  <TotalTime>0</TotalTime>
  <Pages>14</Pages>
  <Words>7466</Words>
  <Characters>39573</Characters>
  <Application>Microsoft Office Word</Application>
  <DocSecurity>0</DocSecurity>
  <Lines>329</Lines>
  <Paragraphs>9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1T16:00:00Z</dcterms:created>
  <dcterms:modified xsi:type="dcterms:W3CDTF">2016-07-11T16:00:00Z</dcterms:modified>
</cp:coreProperties>
</file>